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00E5" w14:textId="46EA3CAB" w:rsidR="00DA3F21" w:rsidRPr="00526385" w:rsidRDefault="005373A1">
      <w:r w:rsidRPr="005373A1">
        <w:rPr>
          <w:b/>
          <w:bCs/>
        </w:rPr>
        <w:t>S</w:t>
      </w:r>
      <w:r w:rsidR="0087583F">
        <w:rPr>
          <w:b/>
          <w:bCs/>
        </w:rPr>
        <w:t>4</w:t>
      </w:r>
      <w:r w:rsidRPr="005373A1">
        <w:rPr>
          <w:b/>
          <w:bCs/>
        </w:rPr>
        <w:t xml:space="preserve"> Table</w:t>
      </w:r>
      <w:r w:rsidR="006506CC" w:rsidRPr="005373A1">
        <w:rPr>
          <w:b/>
          <w:bCs/>
        </w:rPr>
        <w:t xml:space="preserve">. </w:t>
      </w:r>
      <w:bookmarkStart w:id="0" w:name="_Hlk99279232"/>
      <w:r w:rsidR="006506CC" w:rsidRPr="00526385">
        <w:t>Regression coefficients which explain IgG, after excluding Kawasaki Disease ca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0"/>
        <w:gridCol w:w="1157"/>
        <w:gridCol w:w="1193"/>
        <w:gridCol w:w="1157"/>
        <w:gridCol w:w="1163"/>
        <w:gridCol w:w="1236"/>
        <w:gridCol w:w="1164"/>
      </w:tblGrid>
      <w:tr w:rsidR="006506CC" w:rsidRPr="00C119DE" w14:paraId="6B1FF395" w14:textId="77777777" w:rsidTr="00C9098D">
        <w:tc>
          <w:tcPr>
            <w:tcW w:w="1650" w:type="dxa"/>
          </w:tcPr>
          <w:bookmarkEnd w:id="0"/>
          <w:p w14:paraId="48AB0EA7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eriod</w:t>
            </w:r>
          </w:p>
        </w:tc>
        <w:tc>
          <w:tcPr>
            <w:tcW w:w="2350" w:type="dxa"/>
            <w:gridSpan w:val="2"/>
          </w:tcPr>
          <w:p w14:paraId="655DE785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&lt; 0.3 years</w:t>
            </w:r>
          </w:p>
        </w:tc>
        <w:tc>
          <w:tcPr>
            <w:tcW w:w="2320" w:type="dxa"/>
            <w:gridSpan w:val="2"/>
          </w:tcPr>
          <w:p w14:paraId="5E87C4C3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0.3 </w:t>
            </w: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 xml:space="preserve"> 5 years</w:t>
            </w:r>
          </w:p>
        </w:tc>
        <w:tc>
          <w:tcPr>
            <w:tcW w:w="2400" w:type="dxa"/>
            <w:gridSpan w:val="2"/>
          </w:tcPr>
          <w:p w14:paraId="199458D0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 5 years</w:t>
            </w:r>
          </w:p>
        </w:tc>
      </w:tr>
      <w:tr w:rsidR="006506CC" w:rsidRPr="00C119DE" w14:paraId="531619FC" w14:textId="77777777" w:rsidTr="00C9098D">
        <w:tc>
          <w:tcPr>
            <w:tcW w:w="1650" w:type="dxa"/>
          </w:tcPr>
          <w:p w14:paraId="43D09B0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1. Pre-COVID</w:t>
            </w:r>
          </w:p>
          <w:p w14:paraId="34D85E25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(2010</w:t>
            </w: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>2019)</w:t>
            </w:r>
          </w:p>
        </w:tc>
        <w:tc>
          <w:tcPr>
            <w:tcW w:w="1157" w:type="dxa"/>
          </w:tcPr>
          <w:p w14:paraId="6BA07BEB" w14:textId="4AA3D606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n=</w:t>
            </w:r>
            <w:r w:rsidR="00127EC5">
              <w:rPr>
                <w:rFonts w:ascii="Times New Roman" w:hAnsi="Times New Roman" w:cs="Times New Roman"/>
                <w:szCs w:val="21"/>
                <w:lang w:val="en-US"/>
              </w:rPr>
              <w:t>6,650</w:t>
            </w:r>
          </w:p>
        </w:tc>
        <w:tc>
          <w:tcPr>
            <w:tcW w:w="1193" w:type="dxa"/>
          </w:tcPr>
          <w:p w14:paraId="06BED55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57" w:type="dxa"/>
          </w:tcPr>
          <w:p w14:paraId="620B44E4" w14:textId="02D7E552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n=</w:t>
            </w:r>
            <w:r w:rsidR="00127EC5">
              <w:rPr>
                <w:rFonts w:ascii="Times New Roman" w:hAnsi="Times New Roman" w:cs="Times New Roman"/>
                <w:szCs w:val="21"/>
                <w:lang w:val="en-US"/>
              </w:rPr>
              <w:t>1,905</w:t>
            </w:r>
          </w:p>
        </w:tc>
        <w:tc>
          <w:tcPr>
            <w:tcW w:w="1163" w:type="dxa"/>
          </w:tcPr>
          <w:p w14:paraId="655EDA4F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36" w:type="dxa"/>
          </w:tcPr>
          <w:p w14:paraId="02E9EFBB" w14:textId="5A55BD3B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n=</w:t>
            </w:r>
            <w:r w:rsidR="00127EC5">
              <w:rPr>
                <w:rFonts w:ascii="Times New Roman" w:hAnsi="Times New Roman" w:cs="Times New Roman"/>
                <w:szCs w:val="21"/>
                <w:lang w:val="en-US"/>
              </w:rPr>
              <w:t>7,087</w:t>
            </w:r>
          </w:p>
        </w:tc>
        <w:tc>
          <w:tcPr>
            <w:tcW w:w="1164" w:type="dxa"/>
          </w:tcPr>
          <w:p w14:paraId="639E830B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6506CC" w:rsidRPr="00C119DE" w14:paraId="2FA3C3EA" w14:textId="77777777" w:rsidTr="00C9098D">
        <w:tc>
          <w:tcPr>
            <w:tcW w:w="1650" w:type="dxa"/>
          </w:tcPr>
          <w:p w14:paraId="11EFB2FD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1.1 Univariate</w:t>
            </w:r>
          </w:p>
        </w:tc>
        <w:tc>
          <w:tcPr>
            <w:tcW w:w="1157" w:type="dxa"/>
          </w:tcPr>
          <w:p w14:paraId="33B2509A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5ACB02BA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3934912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30B1817A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24C0E5E9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1740E527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6506CC" w:rsidRPr="00C119DE" w14:paraId="56BFB2A8" w14:textId="77777777" w:rsidTr="00C9098D">
        <w:tc>
          <w:tcPr>
            <w:tcW w:w="1650" w:type="dxa"/>
          </w:tcPr>
          <w:p w14:paraId="389FAB12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* (years)</w:t>
            </w:r>
          </w:p>
        </w:tc>
        <w:tc>
          <w:tcPr>
            <w:tcW w:w="1157" w:type="dxa"/>
          </w:tcPr>
          <w:p w14:paraId="60729AD1" w14:textId="1AF92CCB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4.65</w:t>
            </w:r>
          </w:p>
        </w:tc>
        <w:tc>
          <w:tcPr>
            <w:tcW w:w="1193" w:type="dxa"/>
          </w:tcPr>
          <w:p w14:paraId="27AA367E" w14:textId="44F5FC13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04</w:t>
            </w:r>
          </w:p>
        </w:tc>
        <w:tc>
          <w:tcPr>
            <w:tcW w:w="1157" w:type="dxa"/>
          </w:tcPr>
          <w:p w14:paraId="47F94F33" w14:textId="66F86869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9.12</w:t>
            </w:r>
          </w:p>
        </w:tc>
        <w:tc>
          <w:tcPr>
            <w:tcW w:w="1163" w:type="dxa"/>
          </w:tcPr>
          <w:p w14:paraId="42601FAF" w14:textId="719172B5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04</w:t>
            </w:r>
          </w:p>
        </w:tc>
        <w:tc>
          <w:tcPr>
            <w:tcW w:w="1236" w:type="dxa"/>
          </w:tcPr>
          <w:p w14:paraId="7CAC5356" w14:textId="2D9C78C3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6.4</w:t>
            </w:r>
          </w:p>
        </w:tc>
        <w:tc>
          <w:tcPr>
            <w:tcW w:w="1164" w:type="dxa"/>
          </w:tcPr>
          <w:p w14:paraId="7A06177B" w14:textId="7036F0F0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</w:tr>
      <w:tr w:rsidR="006506CC" w:rsidRPr="00C119DE" w14:paraId="467CABDB" w14:textId="77777777" w:rsidTr="00C9098D">
        <w:tc>
          <w:tcPr>
            <w:tcW w:w="1650" w:type="dxa"/>
          </w:tcPr>
          <w:p w14:paraId="1335C34E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10924CDF" w14:textId="4A44D0A6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17</w:t>
            </w:r>
          </w:p>
        </w:tc>
        <w:tc>
          <w:tcPr>
            <w:tcW w:w="1193" w:type="dxa"/>
          </w:tcPr>
          <w:p w14:paraId="579BD011" w14:textId="06F8707F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04</w:t>
            </w:r>
          </w:p>
        </w:tc>
        <w:tc>
          <w:tcPr>
            <w:tcW w:w="1157" w:type="dxa"/>
          </w:tcPr>
          <w:p w14:paraId="0F89F9D7" w14:textId="54221877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61</w:t>
            </w:r>
          </w:p>
        </w:tc>
        <w:tc>
          <w:tcPr>
            <w:tcW w:w="1163" w:type="dxa"/>
          </w:tcPr>
          <w:p w14:paraId="3B426288" w14:textId="5E2503B5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04</w:t>
            </w:r>
          </w:p>
        </w:tc>
        <w:tc>
          <w:tcPr>
            <w:tcW w:w="1236" w:type="dxa"/>
          </w:tcPr>
          <w:p w14:paraId="7CCAC26F" w14:textId="3AC67C25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67</w:t>
            </w:r>
          </w:p>
        </w:tc>
        <w:tc>
          <w:tcPr>
            <w:tcW w:w="1164" w:type="dxa"/>
          </w:tcPr>
          <w:p w14:paraId="09922406" w14:textId="3748AAB6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</w:tr>
      <w:tr w:rsidR="006506CC" w:rsidRPr="00C119DE" w14:paraId="403903B7" w14:textId="77777777" w:rsidTr="00C9098D">
        <w:tc>
          <w:tcPr>
            <w:tcW w:w="1650" w:type="dxa"/>
          </w:tcPr>
          <w:p w14:paraId="37D9DACF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1.2. Multivariate</w:t>
            </w:r>
          </w:p>
        </w:tc>
        <w:tc>
          <w:tcPr>
            <w:tcW w:w="1157" w:type="dxa"/>
          </w:tcPr>
          <w:p w14:paraId="3BAC006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50985B04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7FE87BFF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14E9D3C9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696E7A1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4E4ECDC6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6506CC" w:rsidRPr="00C119DE" w14:paraId="1E4974FA" w14:textId="77777777" w:rsidTr="00C9098D">
        <w:tc>
          <w:tcPr>
            <w:tcW w:w="1650" w:type="dxa"/>
          </w:tcPr>
          <w:p w14:paraId="665054B3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157" w:type="dxa"/>
          </w:tcPr>
          <w:p w14:paraId="32CE5356" w14:textId="249BB25A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.98</w:t>
            </w:r>
          </w:p>
        </w:tc>
        <w:tc>
          <w:tcPr>
            <w:tcW w:w="1193" w:type="dxa"/>
          </w:tcPr>
          <w:p w14:paraId="305FCAD5" w14:textId="23FDB921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978</w:t>
            </w:r>
          </w:p>
        </w:tc>
        <w:tc>
          <w:tcPr>
            <w:tcW w:w="1157" w:type="dxa"/>
          </w:tcPr>
          <w:p w14:paraId="65F516E2" w14:textId="14292E34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8.1</w:t>
            </w:r>
          </w:p>
        </w:tc>
        <w:tc>
          <w:tcPr>
            <w:tcW w:w="1163" w:type="dxa"/>
          </w:tcPr>
          <w:p w14:paraId="067BBD36" w14:textId="5155490F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005</w:t>
            </w:r>
          </w:p>
        </w:tc>
        <w:tc>
          <w:tcPr>
            <w:tcW w:w="1236" w:type="dxa"/>
          </w:tcPr>
          <w:p w14:paraId="541683AD" w14:textId="1D6A2E1D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13.3</w:t>
            </w:r>
          </w:p>
        </w:tc>
        <w:tc>
          <w:tcPr>
            <w:tcW w:w="1164" w:type="dxa"/>
          </w:tcPr>
          <w:p w14:paraId="7EC6737D" w14:textId="1382FC17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</w:tr>
      <w:tr w:rsidR="006506CC" w:rsidRPr="00C119DE" w14:paraId="7651A9A3" w14:textId="77777777" w:rsidTr="00C9098D">
        <w:tc>
          <w:tcPr>
            <w:tcW w:w="1650" w:type="dxa"/>
          </w:tcPr>
          <w:p w14:paraId="03196A53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ge</w:t>
            </w:r>
            <w:r w:rsidRPr="00885A27">
              <w:rPr>
                <w:lang w:val="en-US"/>
              </w:rPr>
              <w:t>†</w:t>
            </w: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 (years)</w:t>
            </w:r>
          </w:p>
        </w:tc>
        <w:tc>
          <w:tcPr>
            <w:tcW w:w="1157" w:type="dxa"/>
          </w:tcPr>
          <w:p w14:paraId="01109AEB" w14:textId="6B170744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2,782</w:t>
            </w:r>
          </w:p>
        </w:tc>
        <w:tc>
          <w:tcPr>
            <w:tcW w:w="1193" w:type="dxa"/>
          </w:tcPr>
          <w:p w14:paraId="7513D5A7" w14:textId="3708D367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0.0001</w:t>
            </w:r>
          </w:p>
        </w:tc>
        <w:tc>
          <w:tcPr>
            <w:tcW w:w="1157" w:type="dxa"/>
          </w:tcPr>
          <w:p w14:paraId="14F865EB" w14:textId="499F82B7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7.9</w:t>
            </w:r>
          </w:p>
        </w:tc>
        <w:tc>
          <w:tcPr>
            <w:tcW w:w="1163" w:type="dxa"/>
          </w:tcPr>
          <w:p w14:paraId="186AB194" w14:textId="730E6C88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0.0001</w:t>
            </w:r>
          </w:p>
        </w:tc>
        <w:tc>
          <w:tcPr>
            <w:tcW w:w="1236" w:type="dxa"/>
          </w:tcPr>
          <w:p w14:paraId="502B4000" w14:textId="0D7220D6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12</w:t>
            </w:r>
          </w:p>
        </w:tc>
        <w:tc>
          <w:tcPr>
            <w:tcW w:w="1164" w:type="dxa"/>
          </w:tcPr>
          <w:p w14:paraId="2643138C" w14:textId="03306B49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</w:tr>
      <w:tr w:rsidR="006506CC" w:rsidRPr="00C119DE" w14:paraId="4AF89327" w14:textId="77777777" w:rsidTr="00C9098D">
        <w:tc>
          <w:tcPr>
            <w:tcW w:w="1650" w:type="dxa"/>
          </w:tcPr>
          <w:p w14:paraId="35E5D2DE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4CD763D7" w14:textId="0E70D4C8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1732</w:t>
            </w:r>
          </w:p>
        </w:tc>
        <w:tc>
          <w:tcPr>
            <w:tcW w:w="1193" w:type="dxa"/>
          </w:tcPr>
          <w:p w14:paraId="7E1E1D19" w14:textId="70DEC416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0.0001</w:t>
            </w:r>
          </w:p>
        </w:tc>
        <w:tc>
          <w:tcPr>
            <w:tcW w:w="1157" w:type="dxa"/>
          </w:tcPr>
          <w:p w14:paraId="644F3ACC" w14:textId="3987BA99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1922</w:t>
            </w:r>
          </w:p>
        </w:tc>
        <w:tc>
          <w:tcPr>
            <w:tcW w:w="1163" w:type="dxa"/>
          </w:tcPr>
          <w:p w14:paraId="4E8F818B" w14:textId="533BEB39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0.0001</w:t>
            </w:r>
          </w:p>
        </w:tc>
        <w:tc>
          <w:tcPr>
            <w:tcW w:w="1236" w:type="dxa"/>
          </w:tcPr>
          <w:p w14:paraId="72699EBD" w14:textId="51ABB1D9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.0629</w:t>
            </w:r>
          </w:p>
        </w:tc>
        <w:tc>
          <w:tcPr>
            <w:tcW w:w="1164" w:type="dxa"/>
          </w:tcPr>
          <w:p w14:paraId="58FBB26B" w14:textId="0F9562D3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</w:tr>
      <w:tr w:rsidR="006506CC" w:rsidRPr="00C119DE" w14:paraId="6F92E571" w14:textId="77777777" w:rsidTr="00C9098D">
        <w:tc>
          <w:tcPr>
            <w:tcW w:w="1650" w:type="dxa"/>
          </w:tcPr>
          <w:p w14:paraId="3D3228AB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57" w:type="dxa"/>
          </w:tcPr>
          <w:p w14:paraId="484EF85E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189B1C9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</w:tcPr>
          <w:p w14:paraId="11A4C305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14:paraId="78DA5B73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6" w:type="dxa"/>
          </w:tcPr>
          <w:p w14:paraId="6BF3334D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</w:tcPr>
          <w:p w14:paraId="6C03F9CC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06CC" w:rsidRPr="00C119DE" w14:paraId="201CB2BB" w14:textId="77777777" w:rsidTr="00C9098D">
        <w:tc>
          <w:tcPr>
            <w:tcW w:w="1650" w:type="dxa"/>
          </w:tcPr>
          <w:p w14:paraId="71791443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2. COVID</w:t>
            </w:r>
          </w:p>
          <w:p w14:paraId="4D0B440D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(2020</w:t>
            </w: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>2021)</w:t>
            </w:r>
          </w:p>
        </w:tc>
        <w:tc>
          <w:tcPr>
            <w:tcW w:w="1157" w:type="dxa"/>
          </w:tcPr>
          <w:p w14:paraId="443E8E59" w14:textId="74201D03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127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</w:t>
            </w:r>
          </w:p>
        </w:tc>
        <w:tc>
          <w:tcPr>
            <w:tcW w:w="1193" w:type="dxa"/>
          </w:tcPr>
          <w:p w14:paraId="2EE7CE31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</w:tcPr>
          <w:p w14:paraId="0DDDE9D2" w14:textId="00F4E052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127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1163" w:type="dxa"/>
          </w:tcPr>
          <w:p w14:paraId="155FE3B9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6" w:type="dxa"/>
          </w:tcPr>
          <w:p w14:paraId="1AB00028" w14:textId="3C60E723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550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67</w:t>
            </w:r>
          </w:p>
        </w:tc>
        <w:tc>
          <w:tcPr>
            <w:tcW w:w="1164" w:type="dxa"/>
          </w:tcPr>
          <w:p w14:paraId="6D02D11A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06CC" w:rsidRPr="00C119DE" w14:paraId="081695E0" w14:textId="77777777" w:rsidTr="00C9098D">
        <w:tc>
          <w:tcPr>
            <w:tcW w:w="1650" w:type="dxa"/>
          </w:tcPr>
          <w:p w14:paraId="08017326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2.1 Univariate</w:t>
            </w:r>
          </w:p>
        </w:tc>
        <w:tc>
          <w:tcPr>
            <w:tcW w:w="1157" w:type="dxa"/>
          </w:tcPr>
          <w:p w14:paraId="3AAB29A9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5369FC5B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2402FF3C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220661E9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69E6FB90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5D4DADEF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6506CC" w:rsidRPr="00C119DE" w14:paraId="7F932348" w14:textId="77777777" w:rsidTr="00C9098D">
        <w:tc>
          <w:tcPr>
            <w:tcW w:w="1650" w:type="dxa"/>
          </w:tcPr>
          <w:p w14:paraId="65806300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157" w:type="dxa"/>
          </w:tcPr>
          <w:p w14:paraId="0962F2C9" w14:textId="4CDD6B66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0</w:t>
            </w:r>
          </w:p>
        </w:tc>
        <w:tc>
          <w:tcPr>
            <w:tcW w:w="1193" w:type="dxa"/>
          </w:tcPr>
          <w:p w14:paraId="3408BF32" w14:textId="4473A471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57" w:type="dxa"/>
          </w:tcPr>
          <w:p w14:paraId="4E9BA127" w14:textId="2A32A217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9</w:t>
            </w:r>
          </w:p>
        </w:tc>
        <w:tc>
          <w:tcPr>
            <w:tcW w:w="1163" w:type="dxa"/>
          </w:tcPr>
          <w:p w14:paraId="438233A7" w14:textId="41B90FEC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02</w:t>
            </w:r>
          </w:p>
        </w:tc>
        <w:tc>
          <w:tcPr>
            <w:tcW w:w="1236" w:type="dxa"/>
          </w:tcPr>
          <w:p w14:paraId="75046961" w14:textId="167C1B49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</w:t>
            </w:r>
          </w:p>
        </w:tc>
        <w:tc>
          <w:tcPr>
            <w:tcW w:w="1164" w:type="dxa"/>
          </w:tcPr>
          <w:p w14:paraId="454B94AA" w14:textId="55184655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8</w:t>
            </w:r>
          </w:p>
        </w:tc>
      </w:tr>
      <w:tr w:rsidR="006506CC" w:rsidRPr="00C119DE" w14:paraId="4F6C3C6B" w14:textId="77777777" w:rsidTr="00C9098D">
        <w:tc>
          <w:tcPr>
            <w:tcW w:w="1650" w:type="dxa"/>
          </w:tcPr>
          <w:p w14:paraId="4ABD8614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63CD9018" w14:textId="16B6DC8C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3</w:t>
            </w:r>
          </w:p>
        </w:tc>
        <w:tc>
          <w:tcPr>
            <w:tcW w:w="1193" w:type="dxa"/>
          </w:tcPr>
          <w:p w14:paraId="601DD8F6" w14:textId="55CEBAB1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57" w:type="dxa"/>
          </w:tcPr>
          <w:p w14:paraId="741932F3" w14:textId="2F2CE27E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0</w:t>
            </w:r>
          </w:p>
        </w:tc>
        <w:tc>
          <w:tcPr>
            <w:tcW w:w="1163" w:type="dxa"/>
          </w:tcPr>
          <w:p w14:paraId="05C48F77" w14:textId="4445066F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02</w:t>
            </w:r>
          </w:p>
        </w:tc>
        <w:tc>
          <w:tcPr>
            <w:tcW w:w="1236" w:type="dxa"/>
          </w:tcPr>
          <w:p w14:paraId="60C06D05" w14:textId="297FB5F4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3</w:t>
            </w:r>
          </w:p>
        </w:tc>
        <w:tc>
          <w:tcPr>
            <w:tcW w:w="1164" w:type="dxa"/>
          </w:tcPr>
          <w:p w14:paraId="512339C6" w14:textId="373B0415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8</w:t>
            </w:r>
          </w:p>
        </w:tc>
      </w:tr>
      <w:tr w:rsidR="006506CC" w:rsidRPr="00C119DE" w14:paraId="142AB206" w14:textId="77777777" w:rsidTr="00C9098D">
        <w:tc>
          <w:tcPr>
            <w:tcW w:w="1650" w:type="dxa"/>
          </w:tcPr>
          <w:p w14:paraId="0656A666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2.2. Multivariate</w:t>
            </w:r>
          </w:p>
        </w:tc>
        <w:tc>
          <w:tcPr>
            <w:tcW w:w="1157" w:type="dxa"/>
          </w:tcPr>
          <w:p w14:paraId="453A3C25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66222DE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48480EA6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0F66C954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754658E1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26CCA6E0" w14:textId="1DDFA04D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6506CC" w:rsidRPr="00C119DE" w14:paraId="13787B6D" w14:textId="77777777" w:rsidTr="00C9098D">
        <w:tc>
          <w:tcPr>
            <w:tcW w:w="1650" w:type="dxa"/>
          </w:tcPr>
          <w:p w14:paraId="44FC5111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157" w:type="dxa"/>
          </w:tcPr>
          <w:p w14:paraId="1EBEDE8E" w14:textId="2B7A66D7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193" w:type="dxa"/>
          </w:tcPr>
          <w:p w14:paraId="1B6CBE36" w14:textId="402A09B2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5</w:t>
            </w:r>
          </w:p>
        </w:tc>
        <w:tc>
          <w:tcPr>
            <w:tcW w:w="1157" w:type="dxa"/>
          </w:tcPr>
          <w:p w14:paraId="35C9E22D" w14:textId="07A0EF70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163" w:type="dxa"/>
          </w:tcPr>
          <w:p w14:paraId="1CF6B9E8" w14:textId="61642D57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51</w:t>
            </w:r>
          </w:p>
        </w:tc>
        <w:tc>
          <w:tcPr>
            <w:tcW w:w="1236" w:type="dxa"/>
          </w:tcPr>
          <w:p w14:paraId="4046BFCA" w14:textId="6EEC9890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1164" w:type="dxa"/>
          </w:tcPr>
          <w:p w14:paraId="75387F4C" w14:textId="7D692B82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1</w:t>
            </w:r>
          </w:p>
        </w:tc>
      </w:tr>
      <w:tr w:rsidR="006506CC" w:rsidRPr="00C119DE" w14:paraId="40CE48F7" w14:textId="77777777" w:rsidTr="00C9098D">
        <w:tc>
          <w:tcPr>
            <w:tcW w:w="1650" w:type="dxa"/>
          </w:tcPr>
          <w:p w14:paraId="1023BEF8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ge (years)</w:t>
            </w:r>
          </w:p>
        </w:tc>
        <w:tc>
          <w:tcPr>
            <w:tcW w:w="1157" w:type="dxa"/>
          </w:tcPr>
          <w:p w14:paraId="4661F6AD" w14:textId="4E88FF62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59</w:t>
            </w:r>
          </w:p>
        </w:tc>
        <w:tc>
          <w:tcPr>
            <w:tcW w:w="1193" w:type="dxa"/>
          </w:tcPr>
          <w:p w14:paraId="374128BC" w14:textId="2CCDB445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57" w:type="dxa"/>
          </w:tcPr>
          <w:p w14:paraId="59C47EA0" w14:textId="75FD82CD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163" w:type="dxa"/>
          </w:tcPr>
          <w:p w14:paraId="623AA128" w14:textId="6BB00161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36" w:type="dxa"/>
          </w:tcPr>
          <w:p w14:paraId="7E455DFC" w14:textId="532945F9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164" w:type="dxa"/>
          </w:tcPr>
          <w:p w14:paraId="46338050" w14:textId="29FC6EAE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6506CC" w:rsidRPr="00C119DE" w14:paraId="44F27462" w14:textId="77777777" w:rsidTr="00C9098D">
        <w:tc>
          <w:tcPr>
            <w:tcW w:w="1650" w:type="dxa"/>
          </w:tcPr>
          <w:p w14:paraId="44D205A5" w14:textId="77777777" w:rsidR="006506CC" w:rsidRPr="00885A27" w:rsidRDefault="006506CC" w:rsidP="00C9098D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482F6395" w14:textId="722F9B7F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61</w:t>
            </w:r>
          </w:p>
        </w:tc>
        <w:tc>
          <w:tcPr>
            <w:tcW w:w="1193" w:type="dxa"/>
          </w:tcPr>
          <w:p w14:paraId="5D0C2065" w14:textId="5A04ED6F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57" w:type="dxa"/>
          </w:tcPr>
          <w:p w14:paraId="3543B7A8" w14:textId="3E8B7CB1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07</w:t>
            </w:r>
          </w:p>
        </w:tc>
        <w:tc>
          <w:tcPr>
            <w:tcW w:w="1163" w:type="dxa"/>
          </w:tcPr>
          <w:p w14:paraId="01E97044" w14:textId="7CC9415E" w:rsidR="006506CC" w:rsidRPr="00885A27" w:rsidRDefault="00127EC5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36" w:type="dxa"/>
          </w:tcPr>
          <w:p w14:paraId="73849813" w14:textId="709F62CA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25</w:t>
            </w:r>
          </w:p>
        </w:tc>
        <w:tc>
          <w:tcPr>
            <w:tcW w:w="1164" w:type="dxa"/>
          </w:tcPr>
          <w:p w14:paraId="40CAF3A9" w14:textId="580C53C9" w:rsidR="006506CC" w:rsidRPr="00885A27" w:rsidRDefault="00550CE3" w:rsidP="00C909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73BD852D" w14:textId="77777777" w:rsidR="006506CC" w:rsidRDefault="006506CC"/>
    <w:sectPr w:rsidR="006506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39ABD" w14:textId="77777777" w:rsidR="008267E1" w:rsidRDefault="008267E1" w:rsidP="005373A1">
      <w:r>
        <w:separator/>
      </w:r>
    </w:p>
  </w:endnote>
  <w:endnote w:type="continuationSeparator" w:id="0">
    <w:p w14:paraId="19AF9013" w14:textId="77777777" w:rsidR="008267E1" w:rsidRDefault="008267E1" w:rsidP="00537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0D699" w14:textId="77777777" w:rsidR="008267E1" w:rsidRDefault="008267E1" w:rsidP="005373A1">
      <w:r>
        <w:separator/>
      </w:r>
    </w:p>
  </w:footnote>
  <w:footnote w:type="continuationSeparator" w:id="0">
    <w:p w14:paraId="0C2D8AFC" w14:textId="77777777" w:rsidR="008267E1" w:rsidRDefault="008267E1" w:rsidP="00537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506CC"/>
    <w:rsid w:val="000803C8"/>
    <w:rsid w:val="00127EC5"/>
    <w:rsid w:val="00233DD7"/>
    <w:rsid w:val="00503A14"/>
    <w:rsid w:val="00526385"/>
    <w:rsid w:val="005373A1"/>
    <w:rsid w:val="00550CE3"/>
    <w:rsid w:val="006506CC"/>
    <w:rsid w:val="008267E1"/>
    <w:rsid w:val="0087583F"/>
    <w:rsid w:val="0097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943066"/>
  <w15:chartTrackingRefBased/>
  <w15:docId w15:val="{B5152198-11D6-4C38-B115-23E1EC9E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6C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0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73A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73A1"/>
    <w:rPr>
      <w:lang w:val="en-GB"/>
    </w:rPr>
  </w:style>
  <w:style w:type="paragraph" w:styleId="a6">
    <w:name w:val="footer"/>
    <w:basedOn w:val="a"/>
    <w:link w:val="a7"/>
    <w:uiPriority w:val="99"/>
    <w:unhideWhenUsed/>
    <w:rsid w:val="005373A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73A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尾 吉郎</dc:creator>
  <cp:keywords/>
  <dc:description/>
  <cp:lastModifiedBy>長尾 吉郎</cp:lastModifiedBy>
  <cp:revision>3</cp:revision>
  <dcterms:created xsi:type="dcterms:W3CDTF">2022-03-24T22:52:00Z</dcterms:created>
  <dcterms:modified xsi:type="dcterms:W3CDTF">2022-08-02T15:27:00Z</dcterms:modified>
</cp:coreProperties>
</file>